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0B4F9" w14:textId="77777777" w:rsidR="003108AE" w:rsidRPr="00D725B7" w:rsidRDefault="003108AE" w:rsidP="003108AE">
      <w:pPr>
        <w:pStyle w:val="Body"/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  <w:r w:rsidRPr="00D725B7">
        <w:rPr>
          <w:rFonts w:ascii="Times New Roman" w:hAnsi="Times New Roman"/>
          <w:b/>
          <w:bCs/>
          <w:color w:val="000000" w:themeColor="text1"/>
          <w:sz w:val="36"/>
          <w:szCs w:val="36"/>
        </w:rPr>
        <w:t>Supporting Information</w:t>
      </w:r>
    </w:p>
    <w:p w14:paraId="309BAE71" w14:textId="77777777" w:rsidR="005C07EB" w:rsidRPr="00665EF6" w:rsidRDefault="005C07EB" w:rsidP="005C07EB">
      <w:pPr>
        <w:pStyle w:val="Body"/>
        <w:spacing w:line="360" w:lineRule="auto"/>
        <w:jc w:val="center"/>
        <w:rPr>
          <w:rFonts w:ascii="Times New Roman" w:hAnsi="Times New Roman"/>
          <w:b/>
          <w:bCs/>
          <w:color w:val="auto"/>
          <w:sz w:val="36"/>
          <w:szCs w:val="36"/>
        </w:rPr>
      </w:pPr>
      <w:r w:rsidRPr="00665EF6">
        <w:rPr>
          <w:rFonts w:ascii="Times New Roman" w:hAnsi="Times New Roman"/>
          <w:b/>
          <w:bCs/>
          <w:color w:val="auto"/>
          <w:sz w:val="36"/>
          <w:szCs w:val="36"/>
        </w:rPr>
        <w:t xml:space="preserve">Solubility Controlling Peptide tags of opposite charges generate bivalent immune response against dengue ED3 serotypes 3 and 4 </w:t>
      </w:r>
    </w:p>
    <w:p w14:paraId="5F7FF3CC" w14:textId="77777777" w:rsidR="008561FF" w:rsidRPr="00D725B7" w:rsidRDefault="008561FF" w:rsidP="008561FF">
      <w:pPr>
        <w:pStyle w:val="BodyA"/>
        <w:spacing w:line="360" w:lineRule="auto"/>
        <w:jc w:val="both"/>
        <w:rPr>
          <w:rStyle w:val="NoneA"/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665EF6">
        <w:rPr>
          <w:rStyle w:val="NoneA"/>
          <w:rFonts w:ascii="Times New Roman" w:hAnsi="Times New Roman"/>
          <w:color w:val="000000" w:themeColor="text1"/>
          <w:sz w:val="24"/>
          <w:szCs w:val="24"/>
        </w:rPr>
        <w:t>Nafsoon Rahman</w:t>
      </w:r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753A06" w:rsidRPr="00D725B7">
        <w:rPr>
          <w:rStyle w:val="NoneA"/>
          <w:rFonts w:ascii="Times New Roman" w:hAnsi="Times New Roman"/>
          <w:color w:val="000000" w:themeColor="text1"/>
          <w:sz w:val="24"/>
          <w:szCs w:val="24"/>
          <w:vertAlign w:val="superscript"/>
        </w:rPr>
        <w:t>$</w:t>
      </w:r>
      <w:r w:rsidR="003E7BAA" w:rsidRPr="00D725B7">
        <w:rPr>
          <w:rStyle w:val="NoneA"/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>, Shiho Miura,</w:t>
      </w:r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753A06" w:rsidRPr="00D725B7">
        <w:rPr>
          <w:rStyle w:val="NoneA"/>
          <w:rFonts w:ascii="Times New Roman" w:hAnsi="Times New Roman"/>
          <w:color w:val="000000" w:themeColor="text1"/>
          <w:sz w:val="24"/>
          <w:szCs w:val="24"/>
          <w:vertAlign w:val="superscript"/>
        </w:rPr>
        <w:t>$</w:t>
      </w:r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 xml:space="preserve"> Mami Okawa</w:t>
      </w:r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753A06" w:rsidRPr="00D725B7">
        <w:rPr>
          <w:rStyle w:val="NoneA"/>
          <w:rFonts w:ascii="Times New Roman" w:hAnsi="Times New Roman"/>
          <w:color w:val="000000" w:themeColor="text1"/>
          <w:sz w:val="24"/>
          <w:szCs w:val="24"/>
          <w:vertAlign w:val="superscript"/>
        </w:rPr>
        <w:t>$</w:t>
      </w:r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5C07EB" w:rsidRPr="00D725B7">
        <w:rPr>
          <w:rStyle w:val="NoneA"/>
          <w:rFonts w:ascii="Times New Roman" w:hAnsi="Times New Roman" w:cs="Times New Roman"/>
          <w:color w:val="000000" w:themeColor="text1"/>
          <w:sz w:val="24"/>
          <w:szCs w:val="24"/>
        </w:rPr>
        <w:t>Md. Golam Kibria</w:t>
      </w:r>
      <w:r w:rsidR="005C07EB"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 xml:space="preserve">Mohammad </w:t>
      </w:r>
      <w:proofErr w:type="spellStart"/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>Monirul</w:t>
      </w:r>
      <w:proofErr w:type="spellEnd"/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 xml:space="preserve"> Islam</w:t>
      </w:r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 xml:space="preserve"> and Yutaka Kuroda</w:t>
      </w:r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  <w:vertAlign w:val="superscript"/>
        </w:rPr>
        <w:t>1#</w:t>
      </w:r>
    </w:p>
    <w:p w14:paraId="4AB8D5A4" w14:textId="77777777" w:rsidR="003E7BAA" w:rsidRPr="00D725B7" w:rsidRDefault="008561FF" w:rsidP="003E7BAA">
      <w:pPr>
        <w:pStyle w:val="BodyA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>Department of Biotechnology and Life Sciences, Graduate School of Engineering, Tokyo University of Agriculture a</w:t>
      </w:r>
      <w:r w:rsidR="005B56A0"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>nd Technology, 2-24-16 Naka-</w:t>
      </w:r>
      <w:proofErr w:type="spellStart"/>
      <w:r w:rsidR="005B56A0"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>cho</w:t>
      </w:r>
      <w:proofErr w:type="spellEnd"/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>, Koganei-</w:t>
      </w:r>
      <w:proofErr w:type="spellStart"/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>shi</w:t>
      </w:r>
      <w:proofErr w:type="spellEnd"/>
      <w:r w:rsidRPr="00D725B7">
        <w:rPr>
          <w:rStyle w:val="NoneA"/>
          <w:rFonts w:ascii="Times New Roman" w:hAnsi="Times New Roman"/>
          <w:color w:val="000000" w:themeColor="text1"/>
          <w:sz w:val="24"/>
          <w:szCs w:val="24"/>
        </w:rPr>
        <w:t>, Tokyo 184-8588, Japan.</w:t>
      </w:r>
      <w:r w:rsidRPr="00D725B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2</w:t>
      </w:r>
      <w:r w:rsidRPr="00D725B7">
        <w:rPr>
          <w:rFonts w:ascii="Times New Roman" w:hAnsi="Times New Roman"/>
          <w:color w:val="000000" w:themeColor="text1"/>
          <w:sz w:val="24"/>
          <w:szCs w:val="24"/>
        </w:rPr>
        <w:t>Department of Biochemistry and Molecular Biology, University of Chittagong, Chittagong-4331, Bangladesh</w:t>
      </w:r>
      <w:r w:rsidR="003E7BAA" w:rsidRPr="00D725B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3E7BAA" w:rsidRPr="00D725B7">
        <w:rPr>
          <w:rStyle w:val="NoneA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# </w:t>
      </w:r>
      <w:r w:rsidR="003E7BAA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t address: Department of Biochemistry and Molecular Biology, Jagannath University, 9-10 </w:t>
      </w:r>
      <w:proofErr w:type="spellStart"/>
      <w:r w:rsidR="003E7BAA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Chittaranjan</w:t>
      </w:r>
      <w:proofErr w:type="spellEnd"/>
      <w:r w:rsidR="003E7BAA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ve, Dhaka-1100, Bangladesh</w:t>
      </w:r>
    </w:p>
    <w:p w14:paraId="2FE8CA13" w14:textId="77777777" w:rsidR="008561FF" w:rsidRPr="00D725B7" w:rsidRDefault="008561FF" w:rsidP="008561FF">
      <w:pPr>
        <w:pStyle w:val="BodyA"/>
        <w:spacing w:line="360" w:lineRule="auto"/>
        <w:jc w:val="both"/>
        <w:rPr>
          <w:rStyle w:val="NoneA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09CF80C" w14:textId="77777777" w:rsidR="003A74F2" w:rsidRPr="00D725B7" w:rsidRDefault="003A74F2">
      <w:pPr>
        <w:rPr>
          <w:color w:val="000000" w:themeColor="text1"/>
        </w:rPr>
      </w:pPr>
    </w:p>
    <w:p w14:paraId="70E4A039" w14:textId="77777777" w:rsidR="00DF4519" w:rsidRPr="00D725B7" w:rsidRDefault="00DF4519">
      <w:pPr>
        <w:rPr>
          <w:color w:val="000000" w:themeColor="text1"/>
        </w:rPr>
      </w:pPr>
    </w:p>
    <w:p w14:paraId="0DE3AFEF" w14:textId="77777777" w:rsidR="00DF4519" w:rsidRPr="00D725B7" w:rsidRDefault="00DF4519">
      <w:pPr>
        <w:rPr>
          <w:color w:val="000000" w:themeColor="text1"/>
        </w:rPr>
      </w:pPr>
    </w:p>
    <w:p w14:paraId="72E115CC" w14:textId="77777777" w:rsidR="00DF4519" w:rsidRPr="00D725B7" w:rsidRDefault="00DF4519">
      <w:pPr>
        <w:rPr>
          <w:color w:val="000000" w:themeColor="text1"/>
        </w:rPr>
      </w:pPr>
    </w:p>
    <w:p w14:paraId="400E393B" w14:textId="77777777" w:rsidR="00DF4519" w:rsidRPr="00D725B7" w:rsidRDefault="00DF4519">
      <w:pPr>
        <w:rPr>
          <w:color w:val="000000" w:themeColor="text1"/>
        </w:rPr>
      </w:pPr>
    </w:p>
    <w:p w14:paraId="7CB66BAA" w14:textId="77777777" w:rsidR="00DF4519" w:rsidRPr="00D725B7" w:rsidRDefault="00DF4519">
      <w:pPr>
        <w:rPr>
          <w:color w:val="000000" w:themeColor="text1"/>
        </w:rPr>
      </w:pPr>
    </w:p>
    <w:p w14:paraId="7D4D53C9" w14:textId="77777777" w:rsidR="00DF4519" w:rsidRPr="00D725B7" w:rsidRDefault="00DF4519">
      <w:pPr>
        <w:rPr>
          <w:color w:val="000000" w:themeColor="text1"/>
        </w:rPr>
      </w:pPr>
    </w:p>
    <w:p w14:paraId="1A94501D" w14:textId="77777777" w:rsidR="00DF4519" w:rsidRPr="00D725B7" w:rsidRDefault="00DF4519">
      <w:pPr>
        <w:rPr>
          <w:color w:val="000000" w:themeColor="text1"/>
        </w:rPr>
      </w:pPr>
    </w:p>
    <w:p w14:paraId="46D23962" w14:textId="77777777" w:rsidR="00DF4519" w:rsidRPr="00D725B7" w:rsidRDefault="00DF4519">
      <w:pPr>
        <w:rPr>
          <w:color w:val="000000" w:themeColor="text1"/>
        </w:rPr>
      </w:pPr>
    </w:p>
    <w:p w14:paraId="09F03E12" w14:textId="77777777" w:rsidR="00DF4519" w:rsidRPr="00D725B7" w:rsidRDefault="00DF4519">
      <w:pPr>
        <w:rPr>
          <w:color w:val="000000" w:themeColor="text1"/>
        </w:rPr>
      </w:pPr>
    </w:p>
    <w:p w14:paraId="6089E75E" w14:textId="77777777" w:rsidR="00DF4519" w:rsidRPr="00D725B7" w:rsidRDefault="00DF4519">
      <w:pPr>
        <w:rPr>
          <w:color w:val="000000" w:themeColor="text1"/>
        </w:rPr>
      </w:pPr>
    </w:p>
    <w:p w14:paraId="257DEF25" w14:textId="77777777" w:rsidR="00753A06" w:rsidRPr="00D725B7" w:rsidRDefault="00753A06" w:rsidP="00752D79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4C2ACB" w14:textId="77777777" w:rsidR="00753A06" w:rsidRPr="00D725B7" w:rsidRDefault="00753A06" w:rsidP="00752D79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128B1B" w14:textId="77777777" w:rsidR="00753A06" w:rsidRPr="00D725B7" w:rsidRDefault="00753A06" w:rsidP="00752D79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6F713D" w14:textId="77777777" w:rsidR="00753A06" w:rsidRPr="00D725B7" w:rsidRDefault="00753A06" w:rsidP="00752D79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57F03F" w14:textId="77777777" w:rsidR="00753A06" w:rsidRPr="00D725B7" w:rsidRDefault="00753A06" w:rsidP="00752D79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A89ED8" w14:textId="77777777" w:rsidR="00752D79" w:rsidRPr="00D725B7" w:rsidRDefault="00752D79" w:rsidP="00752D79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25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and Table legends</w:t>
      </w:r>
    </w:p>
    <w:p w14:paraId="53E284FB" w14:textId="77777777" w:rsidR="00752D79" w:rsidRPr="00D725B7" w:rsidRDefault="00752D79" w:rsidP="00752D79">
      <w:pPr>
        <w:pStyle w:val="Body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5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A44BF9" w:rsidRPr="00D725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D725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="00A44BF9" w:rsidRPr="00D725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ffect</w:t>
      </w:r>
      <w:r w:rsidRPr="00D725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SCP-tags on sub-visible aggregates’ sizes measured by DLS and SLS. </w:t>
      </w:r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</w:t>
      </w:r>
      <w:r w:rsidR="008A70E1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drodynamic radii of untagged and tagged </w:t>
      </w:r>
      <w:r w:rsidR="00D57D11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3s </w:t>
      </w:r>
      <w:r w:rsidR="00A44BF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including</w:t>
      </w:r>
      <w:r w:rsidR="00D57D11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ir</w:t>
      </w:r>
      <w:r w:rsidR="00A44BF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</w:t>
      </w:r>
      <w:r w:rsidR="008A70E1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44BF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binations in PBS, pH 7.4, except D3C5D+D3C5K and D4C5D+D4C5K, which were formulated in phosphate buffer (PB, pH 7.0) </w:t>
      </w:r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B) Aggregation intensities o</w:t>
      </w:r>
      <w:r w:rsidR="00A44BF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D3ED3, D4ED3, </w:t>
      </w:r>
      <w:r w:rsidR="00B37395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3C5D, D4C5K, </w:t>
      </w:r>
      <w:r w:rsidR="00A44BF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D3+D4 and D3C5D+D4C5K in PBS at 25</w:t>
      </w:r>
      <w:r w:rsidR="006E241A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°C measured by SLS C)</w:t>
      </w:r>
      <w:r w:rsidR="00A44BF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C6834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Stability of sub-visible aggregate’s size of D3C5D+D4C5K</w:t>
      </w:r>
      <w:r w:rsidR="00A3199B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d over time at (C) 25° and (D</w:t>
      </w:r>
      <w:r w:rsidR="002C6834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37 °C after incubation at 25° for 20 minutes. </w:t>
      </w:r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725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D725B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</w:t>
      </w:r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mputed from DLS’s number spectra. Proteins were formulated at 0.3 mg/mL concentrations. Values are shown as the average of three independent measurements and three accumulations for DLS and SLS, respectively. Line symbols are explained within the panels.</w:t>
      </w:r>
    </w:p>
    <w:p w14:paraId="34147A16" w14:textId="77777777" w:rsidR="009B5149" w:rsidRPr="00D725B7" w:rsidRDefault="006C1071" w:rsidP="009B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5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="009B5149" w:rsidRPr="00D725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Immunogenicity against the </w:t>
      </w:r>
      <w:r w:rsidR="009B5149" w:rsidRPr="00D725B7">
        <w:rPr>
          <w:rFonts w:ascii="Times New Roman" w:eastAsia="Calibri" w:hAnsi="Times New Roman" w:cs="Calibri"/>
          <w:b/>
          <w:bCs/>
          <w:color w:val="000000" w:themeColor="text1"/>
          <w:sz w:val="24"/>
          <w:szCs w:val="24"/>
          <w:u w:color="000000"/>
          <w:bdr w:val="nil"/>
          <w:lang w:eastAsia="ja-JP"/>
        </w:rPr>
        <w:t>sub-visible ED3 aggregates</w:t>
      </w:r>
      <w:r w:rsidR="009B514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. Dose-dependent IgG titers of A) D3C5D+D3C5K</w:t>
      </w:r>
      <w:r w:rsidR="004E45D4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ating antigen-D3ED3)</w:t>
      </w:r>
      <w:r w:rsidR="009B514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B) D4C5D+D4C5K</w:t>
      </w:r>
      <w:r w:rsidR="004E45D4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ating antigen-D4ED3)</w:t>
      </w:r>
      <w:r w:rsidR="009B514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measured using the tail-bleed sera of mice. Antibody titers of </w:t>
      </w:r>
      <w:r w:rsidR="004E45D4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D3+D4 and D3C5</w:t>
      </w:r>
      <w:r w:rsidR="009B514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+D4C5K </w:t>
      </w:r>
      <w:r w:rsidR="004E45D4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="009B514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) D3ED3 and D) D4ED3</w:t>
      </w:r>
      <w:r w:rsidR="004E45D4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coating antigens</w:t>
      </w:r>
      <w:r w:rsidR="009B514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561FF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B514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sorbance (492 nm) of anti</w:t>
      </w:r>
      <w:r w:rsidR="00956F1A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-sera of D3+D4 and D3C5</w:t>
      </w:r>
      <w:r w:rsidR="004E45D4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D+D4C5K (after the 5</w:t>
      </w:r>
      <w:r w:rsidR="004E45D4" w:rsidRPr="00D725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4E45D4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e) using </w:t>
      </w:r>
      <w:r w:rsidR="008561FF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9B514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8561FF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D3ED3 and F</w:t>
      </w:r>
      <w:r w:rsidR="009B514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) D4ED3</w:t>
      </w:r>
      <w:r w:rsidR="004E45D4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coating antigens</w:t>
      </w:r>
      <w:r w:rsidR="00FF24FF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56F1A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Mice identities were indicated by a, b, and c. D</w:t>
      </w:r>
      <w:r w:rsidR="009B5149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ses were formulated at a final protein concentration of 0.3 mg/ml. Line symbols are explained within the panels. </w:t>
      </w:r>
    </w:p>
    <w:p w14:paraId="109C5CDC" w14:textId="77777777" w:rsidR="00A543BA" w:rsidRPr="00D725B7" w:rsidRDefault="00DA05C2" w:rsidP="00A543B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5B7">
        <w:rPr>
          <w:rFonts w:ascii="Times New Roman" w:hAnsi="Times New Roman" w:cs="Times New Roman"/>
          <w:b/>
          <w:color w:val="000000" w:themeColor="text1"/>
          <w:sz w:val="24"/>
        </w:rPr>
        <w:t>T</w:t>
      </w:r>
      <w:r w:rsidR="006B798E" w:rsidRPr="00D725B7">
        <w:rPr>
          <w:rFonts w:ascii="Times New Roman" w:hAnsi="Times New Roman" w:cs="Times New Roman"/>
          <w:b/>
          <w:color w:val="000000" w:themeColor="text1"/>
          <w:sz w:val="24"/>
        </w:rPr>
        <w:t>able S1</w:t>
      </w:r>
      <w:r w:rsidRPr="00D725B7">
        <w:rPr>
          <w:rFonts w:ascii="Times New Roman" w:hAnsi="Times New Roman" w:cs="Times New Roman"/>
          <w:b/>
          <w:color w:val="000000" w:themeColor="text1"/>
          <w:sz w:val="24"/>
        </w:rPr>
        <w:t xml:space="preserve">: </w:t>
      </w:r>
      <w:r w:rsidR="002F478B" w:rsidRPr="00D725B7">
        <w:rPr>
          <w:rFonts w:ascii="Times New Roman" w:hAnsi="Times New Roman" w:cs="Times New Roman"/>
          <w:b/>
          <w:color w:val="000000" w:themeColor="text1"/>
          <w:sz w:val="24"/>
        </w:rPr>
        <w:t xml:space="preserve">Average IgG titers of the tagged ED3s </w:t>
      </w:r>
      <w:r w:rsidR="001B7044" w:rsidRPr="00D725B7">
        <w:rPr>
          <w:rFonts w:ascii="Times New Roman" w:hAnsi="Times New Roman" w:cs="Times New Roman"/>
          <w:b/>
          <w:color w:val="000000" w:themeColor="text1"/>
          <w:sz w:val="24"/>
        </w:rPr>
        <w:t xml:space="preserve">and their aggregates </w:t>
      </w:r>
      <w:r w:rsidR="002F478B" w:rsidRPr="00D725B7">
        <w:rPr>
          <w:rFonts w:ascii="Times New Roman" w:hAnsi="Times New Roman" w:cs="Times New Roman"/>
          <w:b/>
          <w:bCs/>
          <w:color w:val="000000" w:themeColor="text1"/>
          <w:sz w:val="24"/>
        </w:rPr>
        <w:t>after 5</w:t>
      </w:r>
      <w:r w:rsidR="002F478B" w:rsidRPr="00D725B7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th</w:t>
      </w:r>
      <w:r w:rsidR="002F478B" w:rsidRPr="00D725B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dose and booster dose (6</w:t>
      </w:r>
      <w:r w:rsidR="002F478B" w:rsidRPr="00D725B7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th</w:t>
      </w:r>
      <w:r w:rsidR="002F478B" w:rsidRPr="00D725B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dose).</w:t>
      </w:r>
      <w:r w:rsidRPr="00D725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iters were calculated using a power fitting model, and the values were averaged using the number of </w:t>
      </w:r>
      <w:r w:rsidR="00956F1A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C0356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ee </w:t>
      </w:r>
      <w:r w:rsidR="00956F1A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est </w:t>
      </w:r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ponsive mice in respective groups. Here, (-) indicated the absence of </w:t>
      </w:r>
      <w:proofErr w:type="spellStart"/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sero</w:t>
      </w:r>
      <w:proofErr w:type="spellEnd"/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ross reactive antibodies of the respective untagged and tagged ED3s as we reported ED3s’ </w:t>
      </w:r>
      <w:proofErr w:type="spellStart"/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sero</w:t>
      </w:r>
      <w:proofErr w:type="spellEnd"/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-specificity</w:t>
      </w:r>
      <w:r w:rsidR="00753A06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56A0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[20,40</w:t>
      </w:r>
      <w:r w:rsidR="00753A06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our previous report</w:t>
      </w:r>
      <w:r w:rsidR="00A2760F" w:rsidRPr="00D725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1B7044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that</w:t>
      </w:r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lso unaffected by the SCP-tags</w:t>
      </w:r>
      <w:r w:rsidR="00753A06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="005B56A0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="00753A06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B56A0" w:rsidRPr="00D725B7">
        <w:rPr>
          <w:color w:val="000000" w:themeColor="text1"/>
        </w:rPr>
        <w:t xml:space="preserve"> </w:t>
      </w:r>
      <w:r w:rsidR="001B7044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ng term immunization experiment was conducted for the mixed samples only, and therefore, not applicable (N/A) for other variants, </w:t>
      </w:r>
    </w:p>
    <w:p w14:paraId="59A3269B" w14:textId="77777777" w:rsidR="00E23FB0" w:rsidRPr="00D725B7" w:rsidRDefault="00E23FB0" w:rsidP="00752D7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0CFB79" w14:textId="77777777" w:rsidR="001B7044" w:rsidRPr="00D725B7" w:rsidRDefault="006B798E" w:rsidP="001B704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25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</w:t>
      </w:r>
      <w:r w:rsidR="005352A9" w:rsidRPr="00D725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1B7044" w:rsidRPr="00D725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umber of total mice and corresponding responsive mice per immunization group.</w:t>
      </w:r>
    </w:p>
    <w:p w14:paraId="041831C5" w14:textId="77777777" w:rsidR="005352A9" w:rsidRPr="00D725B7" w:rsidRDefault="005352A9" w:rsidP="00752D7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F39F9C1" w14:textId="77777777" w:rsidR="001B7044" w:rsidRPr="00D725B7" w:rsidRDefault="001B7044" w:rsidP="00752D7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</w:pPr>
    </w:p>
    <w:p w14:paraId="5E2F3AE0" w14:textId="77777777" w:rsidR="00DF4519" w:rsidRPr="00D725B7" w:rsidRDefault="008A70E1" w:rsidP="00E23FB0">
      <w:pPr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</w:pPr>
      <w:r w:rsidRPr="00D725B7">
        <w:rPr>
          <w:rFonts w:ascii="Times New Roman" w:hAnsi="Times New Roman" w:cs="Times New Roman"/>
          <w:b/>
          <w:color w:val="000000" w:themeColor="text1"/>
          <w:sz w:val="24"/>
        </w:rPr>
        <w:t>Figure S1</w:t>
      </w:r>
    </w:p>
    <w:p w14:paraId="54F29471" w14:textId="77777777" w:rsidR="008A70E1" w:rsidRPr="00D725B7" w:rsidRDefault="003B36AF" w:rsidP="008A70E1">
      <w:pPr>
        <w:rPr>
          <w:color w:val="000000" w:themeColor="text1"/>
        </w:rPr>
      </w:pPr>
      <w:r w:rsidRPr="00D725B7">
        <w:rPr>
          <w:noProof/>
          <w:color w:val="000000" w:themeColor="text1"/>
        </w:rPr>
        <w:drawing>
          <wp:inline distT="0" distB="0" distL="0" distR="0" wp14:anchorId="189EC43A" wp14:editId="1DDAB253">
            <wp:extent cx="5943600" cy="46494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 fif_over time_corrected yk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5908F" w14:textId="77777777" w:rsidR="008A70E1" w:rsidRPr="00D725B7" w:rsidRDefault="008A70E1" w:rsidP="008A70E1">
      <w:pPr>
        <w:rPr>
          <w:color w:val="000000" w:themeColor="text1"/>
        </w:rPr>
      </w:pPr>
    </w:p>
    <w:p w14:paraId="16F7B22A" w14:textId="77777777" w:rsidR="008060A6" w:rsidRPr="00D725B7" w:rsidRDefault="008060A6" w:rsidP="008060A6">
      <w:pPr>
        <w:rPr>
          <w:rFonts w:ascii="Times New Roman" w:hAnsi="Times New Roman" w:cs="Times New Roman"/>
          <w:b/>
          <w:iCs/>
          <w:color w:val="000000" w:themeColor="text1"/>
          <w:sz w:val="24"/>
          <w:szCs w:val="18"/>
        </w:rPr>
      </w:pPr>
      <w:r w:rsidRPr="00D725B7">
        <w:rPr>
          <w:rFonts w:ascii="Times New Roman" w:hAnsi="Times New Roman" w:cs="Times New Roman"/>
          <w:b/>
          <w:i/>
          <w:color w:val="000000" w:themeColor="text1"/>
          <w:sz w:val="24"/>
        </w:rPr>
        <w:br w:type="page"/>
      </w:r>
    </w:p>
    <w:p w14:paraId="377AC49C" w14:textId="77777777" w:rsidR="008060A6" w:rsidRPr="00D725B7" w:rsidRDefault="003D3876" w:rsidP="008060A6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</w:rPr>
      </w:pPr>
      <w:r w:rsidRPr="00D725B7">
        <w:rPr>
          <w:rFonts w:ascii="Times New Roman" w:hAnsi="Times New Roman" w:cs="Times New Roman"/>
          <w:b/>
          <w:i w:val="0"/>
          <w:color w:val="000000" w:themeColor="text1"/>
          <w:sz w:val="24"/>
        </w:rPr>
        <w:lastRenderedPageBreak/>
        <w:t>Figure S2</w:t>
      </w:r>
    </w:p>
    <w:p w14:paraId="7BD555DB" w14:textId="77777777" w:rsidR="008651F4" w:rsidRPr="00D725B7" w:rsidRDefault="008651F4" w:rsidP="008651F4">
      <w:pPr>
        <w:rPr>
          <w:color w:val="000000" w:themeColor="text1"/>
        </w:rPr>
      </w:pPr>
      <w:r w:rsidRPr="00D725B7">
        <w:rPr>
          <w:noProof/>
          <w:color w:val="000000" w:themeColor="text1"/>
        </w:rPr>
        <w:drawing>
          <wp:inline distT="0" distB="0" distL="0" distR="0" wp14:anchorId="69F7D80A" wp14:editId="6427F92F">
            <wp:extent cx="6006921" cy="402643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 figure s3b_coatin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1020" cy="4029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BB3CF" w14:textId="77777777" w:rsidR="008060A6" w:rsidRPr="00D725B7" w:rsidRDefault="008060A6" w:rsidP="008060A6">
      <w:pPr>
        <w:rPr>
          <w:color w:val="000000" w:themeColor="text1"/>
        </w:rPr>
      </w:pPr>
    </w:p>
    <w:p w14:paraId="6D3DF2C6" w14:textId="77777777" w:rsidR="0049205E" w:rsidRPr="00D725B7" w:rsidRDefault="0049205E" w:rsidP="0049205E">
      <w:pPr>
        <w:rPr>
          <w:color w:val="000000" w:themeColor="text1"/>
        </w:rPr>
      </w:pPr>
    </w:p>
    <w:p w14:paraId="7C978951" w14:textId="77777777" w:rsidR="008060A6" w:rsidRPr="00D725B7" w:rsidRDefault="008060A6" w:rsidP="008060A6">
      <w:pPr>
        <w:rPr>
          <w:color w:val="000000" w:themeColor="text1"/>
        </w:rPr>
      </w:pPr>
    </w:p>
    <w:p w14:paraId="5C7BDE23" w14:textId="77777777" w:rsidR="008060A6" w:rsidRPr="00D725B7" w:rsidRDefault="008060A6" w:rsidP="008060A6">
      <w:pPr>
        <w:rPr>
          <w:color w:val="000000" w:themeColor="text1"/>
        </w:rPr>
      </w:pPr>
    </w:p>
    <w:p w14:paraId="1705CC58" w14:textId="77777777" w:rsidR="008060A6" w:rsidRPr="00D725B7" w:rsidRDefault="008060A6" w:rsidP="008060A6">
      <w:pPr>
        <w:rPr>
          <w:color w:val="000000" w:themeColor="text1"/>
        </w:rPr>
      </w:pPr>
    </w:p>
    <w:p w14:paraId="547D0776" w14:textId="77777777" w:rsidR="008060A6" w:rsidRPr="00D725B7" w:rsidRDefault="008060A6" w:rsidP="008060A6">
      <w:pPr>
        <w:rPr>
          <w:color w:val="000000" w:themeColor="text1"/>
        </w:rPr>
      </w:pPr>
    </w:p>
    <w:p w14:paraId="5B941C3F" w14:textId="77777777" w:rsidR="008060A6" w:rsidRPr="00D725B7" w:rsidRDefault="008060A6" w:rsidP="008060A6">
      <w:pPr>
        <w:rPr>
          <w:color w:val="000000" w:themeColor="text1"/>
        </w:rPr>
      </w:pPr>
    </w:p>
    <w:p w14:paraId="5C0C89AE" w14:textId="77777777" w:rsidR="002F478B" w:rsidRPr="00D725B7" w:rsidRDefault="002F478B" w:rsidP="008060A6">
      <w:pPr>
        <w:rPr>
          <w:color w:val="000000" w:themeColor="text1"/>
        </w:rPr>
      </w:pPr>
    </w:p>
    <w:p w14:paraId="680ACE85" w14:textId="77777777" w:rsidR="002F478B" w:rsidRPr="00D725B7" w:rsidRDefault="002F478B" w:rsidP="008060A6">
      <w:pPr>
        <w:rPr>
          <w:color w:val="000000" w:themeColor="text1"/>
        </w:rPr>
      </w:pPr>
    </w:p>
    <w:p w14:paraId="01A1BD41" w14:textId="77777777" w:rsidR="002F478B" w:rsidRPr="00D725B7" w:rsidRDefault="002F478B" w:rsidP="008060A6">
      <w:pPr>
        <w:rPr>
          <w:color w:val="000000" w:themeColor="text1"/>
        </w:rPr>
      </w:pPr>
    </w:p>
    <w:p w14:paraId="34E62089" w14:textId="77777777" w:rsidR="002F478B" w:rsidRPr="00D725B7" w:rsidRDefault="002F478B" w:rsidP="008060A6">
      <w:pPr>
        <w:rPr>
          <w:color w:val="000000" w:themeColor="text1"/>
        </w:rPr>
      </w:pPr>
    </w:p>
    <w:p w14:paraId="7B7AEAE7" w14:textId="77777777" w:rsidR="008060A6" w:rsidRPr="00D725B7" w:rsidRDefault="008060A6" w:rsidP="008060A6">
      <w:pPr>
        <w:rPr>
          <w:color w:val="000000" w:themeColor="text1"/>
        </w:rPr>
      </w:pPr>
    </w:p>
    <w:p w14:paraId="3592A208" w14:textId="77777777" w:rsidR="008060A6" w:rsidRPr="00D725B7" w:rsidRDefault="00C20A26" w:rsidP="00C20A26">
      <w:pPr>
        <w:rPr>
          <w:color w:val="000000" w:themeColor="text1"/>
        </w:rPr>
      </w:pPr>
      <w:r w:rsidRPr="00D725B7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Table </w:t>
      </w:r>
      <w:r w:rsidR="00AA035E" w:rsidRPr="00D725B7">
        <w:rPr>
          <w:rFonts w:ascii="Times New Roman" w:hAnsi="Times New Roman" w:cs="Times New Roman"/>
          <w:b/>
          <w:color w:val="000000" w:themeColor="text1"/>
          <w:sz w:val="24"/>
        </w:rPr>
        <w:t>S1</w:t>
      </w:r>
      <w:r w:rsidRPr="00D725B7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="00E23FB0" w:rsidRPr="00D725B7">
        <w:rPr>
          <w:rFonts w:ascii="Times New Roman" w:hAnsi="Times New Roman" w:cs="Times New Roman"/>
          <w:b/>
          <w:color w:val="000000" w:themeColor="text1"/>
          <w:sz w:val="24"/>
        </w:rPr>
        <w:t>Average IgG titers of the tagged ED3s and</w:t>
      </w:r>
      <w:r w:rsidR="005B56A0" w:rsidRPr="00D725B7">
        <w:rPr>
          <w:rStyle w:val="None"/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fold-increase of their antibody titers</w:t>
      </w:r>
      <w:r w:rsidR="001B4B1D" w:rsidRPr="00D725B7">
        <w:rPr>
          <w:rStyle w:val="None"/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fter 5</w:t>
      </w:r>
      <w:r w:rsidR="001B4B1D" w:rsidRPr="00D725B7">
        <w:rPr>
          <w:rStyle w:val="None"/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th</w:t>
      </w:r>
      <w:r w:rsidR="001B4B1D" w:rsidRPr="00D725B7">
        <w:rPr>
          <w:rStyle w:val="None"/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dose</w:t>
      </w:r>
      <w:r w:rsidR="005B56A0" w:rsidRPr="00D725B7">
        <w:rPr>
          <w:rStyle w:val="None"/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C12351" w:rsidRPr="00D725B7">
        <w:rPr>
          <w:rStyle w:val="None"/>
          <w:rFonts w:ascii="Times New Roman" w:hAnsi="Times New Roman"/>
          <w:b/>
          <w:bCs/>
          <w:color w:val="000000" w:themeColor="text1"/>
          <w:sz w:val="24"/>
          <w:szCs w:val="24"/>
        </w:rPr>
        <w:t>and booster dose (6</w:t>
      </w:r>
      <w:r w:rsidR="00C12351" w:rsidRPr="00D725B7">
        <w:rPr>
          <w:rStyle w:val="None"/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th</w:t>
      </w:r>
      <w:r w:rsidR="00C12351" w:rsidRPr="00D725B7">
        <w:rPr>
          <w:rStyle w:val="None"/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dose)</w:t>
      </w:r>
    </w:p>
    <w:tbl>
      <w:tblPr>
        <w:tblpPr w:leftFromText="180" w:rightFromText="180" w:vertAnchor="text" w:horzAnchor="margin" w:tblpY="52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5"/>
        <w:gridCol w:w="1930"/>
        <w:gridCol w:w="1980"/>
        <w:gridCol w:w="1890"/>
        <w:gridCol w:w="1710"/>
      </w:tblGrid>
      <w:tr w:rsidR="00D725B7" w:rsidRPr="00D725B7" w14:paraId="1C836393" w14:textId="77777777" w:rsidTr="00A543BA">
        <w:trPr>
          <w:trHeight w:val="180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55EE3BF" w14:textId="77777777" w:rsidR="00C12351" w:rsidRPr="00D725B7" w:rsidRDefault="00C12351" w:rsidP="00FD636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entities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454043C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IgG titer against D3ED3 (5</w:t>
            </w: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ose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333037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IgG titer against D4ED3 (5</w:t>
            </w: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ose)</w:t>
            </w:r>
          </w:p>
        </w:tc>
        <w:tc>
          <w:tcPr>
            <w:tcW w:w="1890" w:type="dxa"/>
          </w:tcPr>
          <w:p w14:paraId="44CD6D38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IgG titer against D3ED3  (after booster dose)</w:t>
            </w:r>
          </w:p>
        </w:tc>
        <w:tc>
          <w:tcPr>
            <w:tcW w:w="1710" w:type="dxa"/>
          </w:tcPr>
          <w:p w14:paraId="17E3E2E0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IgG titer against D4ED3 (after booster dose)</w:t>
            </w:r>
          </w:p>
        </w:tc>
      </w:tr>
      <w:tr w:rsidR="00D725B7" w:rsidRPr="00D725B7" w14:paraId="7B15B543" w14:textId="77777777" w:rsidTr="00A543BA">
        <w:trPr>
          <w:trHeight w:val="180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78FBAB7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ED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FFB0726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13.8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253.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4E22A2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14:paraId="1C9374EC" w14:textId="77777777" w:rsidR="00C12351" w:rsidRPr="00D725B7" w:rsidRDefault="00A543BA" w:rsidP="00C12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14:paraId="5FF953EE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D725B7" w:rsidRPr="00D725B7" w14:paraId="1F88FEAE" w14:textId="77777777" w:rsidTr="00A543BA">
        <w:trPr>
          <w:trHeight w:val="180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AD7C973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C5D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357E8DE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.2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1732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8D46F2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14:paraId="7CE77186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14:paraId="55FB2A0C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D725B7" w:rsidRPr="00D725B7" w14:paraId="7FAB538F" w14:textId="77777777" w:rsidTr="00A543BA">
        <w:trPr>
          <w:trHeight w:val="180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59F1766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C5K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3519B1E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3.2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377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B8996E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14:paraId="20E2C809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14:paraId="3720C827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D725B7" w:rsidRPr="00D725B7" w14:paraId="5EC1E528" w14:textId="77777777" w:rsidTr="00A543BA">
        <w:trPr>
          <w:trHeight w:val="180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AB19B85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C5D+D3C5K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AA81FD9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56.8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206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DA9C33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14:paraId="03A73E9A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14:paraId="421946E7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D725B7" w:rsidRPr="00D725B7" w14:paraId="149416F5" w14:textId="77777777" w:rsidTr="00A543BA">
        <w:trPr>
          <w:trHeight w:val="180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F81162F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4ED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63CDD12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F9C6C5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.6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20.6</w:t>
            </w:r>
          </w:p>
        </w:tc>
        <w:tc>
          <w:tcPr>
            <w:tcW w:w="1890" w:type="dxa"/>
          </w:tcPr>
          <w:p w14:paraId="144B3522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14:paraId="24420A5B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D725B7" w:rsidRPr="00D725B7" w14:paraId="664B5C55" w14:textId="77777777" w:rsidTr="00A543BA">
        <w:trPr>
          <w:trHeight w:val="180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0417CF0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4C5D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B62C50D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2E5099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9.5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128.7</w:t>
            </w:r>
          </w:p>
        </w:tc>
        <w:tc>
          <w:tcPr>
            <w:tcW w:w="1890" w:type="dxa"/>
          </w:tcPr>
          <w:p w14:paraId="26D6E55C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14:paraId="1D29C3DB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D725B7" w:rsidRPr="00D725B7" w14:paraId="5042A605" w14:textId="77777777" w:rsidTr="00A543BA">
        <w:trPr>
          <w:trHeight w:val="180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422166C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4C5K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AC31C80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2950AA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6.4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115.5</w:t>
            </w:r>
          </w:p>
        </w:tc>
        <w:tc>
          <w:tcPr>
            <w:tcW w:w="1890" w:type="dxa"/>
          </w:tcPr>
          <w:p w14:paraId="6E084E64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14:paraId="4FB43ADA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D725B7" w:rsidRPr="00D725B7" w14:paraId="68EE3704" w14:textId="77777777" w:rsidTr="00A543BA">
        <w:trPr>
          <w:trHeight w:val="180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7E7EC14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4C5D+D4C5K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7588214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82DF54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96.8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676.5</w:t>
            </w:r>
          </w:p>
        </w:tc>
        <w:tc>
          <w:tcPr>
            <w:tcW w:w="1890" w:type="dxa"/>
          </w:tcPr>
          <w:p w14:paraId="5CBE7DD8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14:paraId="12EEA9A1" w14:textId="77777777" w:rsidR="00C12351" w:rsidRPr="00D725B7" w:rsidRDefault="00A543BA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D725B7" w:rsidRPr="00D725B7" w14:paraId="6596C459" w14:textId="77777777" w:rsidTr="00A543BA">
        <w:trPr>
          <w:trHeight w:val="180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5C170C5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+D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90FE0A7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5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40.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2A2B27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1.3</w:t>
            </w:r>
          </w:p>
        </w:tc>
        <w:tc>
          <w:tcPr>
            <w:tcW w:w="1890" w:type="dxa"/>
          </w:tcPr>
          <w:p w14:paraId="39C651C2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45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317.2</w:t>
            </w:r>
          </w:p>
        </w:tc>
        <w:tc>
          <w:tcPr>
            <w:tcW w:w="1710" w:type="dxa"/>
          </w:tcPr>
          <w:p w14:paraId="083B4A1C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9.2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177.4</w:t>
            </w:r>
          </w:p>
        </w:tc>
      </w:tr>
      <w:tr w:rsidR="00D725B7" w:rsidRPr="00D725B7" w14:paraId="737060CF" w14:textId="77777777" w:rsidTr="00A543BA">
        <w:trPr>
          <w:trHeight w:val="180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3F782AA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C5D+D4C5K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95CA906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79.1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3428.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CD08EB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99.7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4119.9</w:t>
            </w:r>
          </w:p>
        </w:tc>
        <w:tc>
          <w:tcPr>
            <w:tcW w:w="1890" w:type="dxa"/>
          </w:tcPr>
          <w:p w14:paraId="6EDC12FC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786.9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4896.2</w:t>
            </w:r>
          </w:p>
        </w:tc>
        <w:tc>
          <w:tcPr>
            <w:tcW w:w="1710" w:type="dxa"/>
          </w:tcPr>
          <w:p w14:paraId="0BD131CE" w14:textId="77777777" w:rsidR="00C12351" w:rsidRPr="00D725B7" w:rsidRDefault="00C12351" w:rsidP="00C20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196.3</w:t>
            </w:r>
            <w:r w:rsidR="00A543BA"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5274</w:t>
            </w:r>
          </w:p>
        </w:tc>
      </w:tr>
    </w:tbl>
    <w:p w14:paraId="393ECF26" w14:textId="77777777" w:rsidR="00752D79" w:rsidRPr="00D725B7" w:rsidRDefault="00752D79" w:rsidP="00752D79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</w:rPr>
      </w:pPr>
    </w:p>
    <w:p w14:paraId="399DB8A6" w14:textId="77777777" w:rsidR="003E322C" w:rsidRPr="00D725B7" w:rsidRDefault="003E322C" w:rsidP="00DD724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2C19BF5" w14:textId="77777777" w:rsidR="003E322C" w:rsidRPr="00D725B7" w:rsidRDefault="003E322C" w:rsidP="00DD724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888F62D" w14:textId="77777777" w:rsidR="00C12351" w:rsidRPr="00D725B7" w:rsidRDefault="00C12351" w:rsidP="00DD724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958CCAE" w14:textId="77777777" w:rsidR="00C12351" w:rsidRPr="00D725B7" w:rsidRDefault="00C12351" w:rsidP="00DD724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EB0E8C2" w14:textId="77777777" w:rsidR="00C12351" w:rsidRPr="00D725B7" w:rsidRDefault="00C12351" w:rsidP="00DD724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3DE2122" w14:textId="77777777" w:rsidR="00C12351" w:rsidRPr="00D725B7" w:rsidRDefault="00C12351" w:rsidP="00DD724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BA9FA35" w14:textId="77777777" w:rsidR="00C12351" w:rsidRPr="00D725B7" w:rsidRDefault="00C12351" w:rsidP="00DD724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2F08977" w14:textId="77777777" w:rsidR="00C12351" w:rsidRPr="00D725B7" w:rsidRDefault="00C12351" w:rsidP="00DD724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0D65546" w14:textId="77777777" w:rsidR="00C12351" w:rsidRPr="00D725B7" w:rsidRDefault="00C12351" w:rsidP="00DD7242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9923D5E" w14:textId="77777777" w:rsidR="00DD7242" w:rsidRPr="00D725B7" w:rsidRDefault="00DD7242" w:rsidP="00DD7242">
      <w:pPr>
        <w:rPr>
          <w:color w:val="000000" w:themeColor="text1"/>
        </w:rPr>
      </w:pPr>
    </w:p>
    <w:p w14:paraId="6A48F7F1" w14:textId="77777777" w:rsidR="00DD7242" w:rsidRPr="00D725B7" w:rsidRDefault="00DD7242" w:rsidP="00DD7242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</w:rPr>
      </w:pPr>
    </w:p>
    <w:p w14:paraId="0C5CCC9E" w14:textId="77777777" w:rsidR="00DD7242" w:rsidRPr="00D725B7" w:rsidRDefault="00DD7242" w:rsidP="00DD7242">
      <w:pPr>
        <w:rPr>
          <w:color w:val="000000" w:themeColor="text1"/>
        </w:rPr>
      </w:pPr>
    </w:p>
    <w:p w14:paraId="5F228ABC" w14:textId="77777777" w:rsidR="00DD7242" w:rsidRPr="00D725B7" w:rsidRDefault="00DD7242" w:rsidP="00DD7242">
      <w:pPr>
        <w:rPr>
          <w:color w:val="000000" w:themeColor="text1"/>
        </w:rPr>
      </w:pPr>
    </w:p>
    <w:p w14:paraId="4B31371F" w14:textId="77777777" w:rsidR="006864D3" w:rsidRPr="00D725B7" w:rsidRDefault="006864D3" w:rsidP="00DD7242">
      <w:pPr>
        <w:rPr>
          <w:color w:val="000000" w:themeColor="text1"/>
        </w:rPr>
      </w:pPr>
    </w:p>
    <w:p w14:paraId="3A1C7E86" w14:textId="77777777" w:rsidR="005B56A0" w:rsidRPr="00D725B7" w:rsidRDefault="005B56A0" w:rsidP="00DD7242">
      <w:pPr>
        <w:rPr>
          <w:color w:val="000000" w:themeColor="text1"/>
        </w:rPr>
      </w:pPr>
    </w:p>
    <w:p w14:paraId="722EA17C" w14:textId="77777777" w:rsidR="005B56A0" w:rsidRPr="00D725B7" w:rsidRDefault="005B56A0" w:rsidP="00DD7242">
      <w:pPr>
        <w:rPr>
          <w:color w:val="000000" w:themeColor="text1"/>
        </w:rPr>
      </w:pPr>
    </w:p>
    <w:p w14:paraId="01F604D7" w14:textId="77777777" w:rsidR="007957FB" w:rsidRPr="00D725B7" w:rsidRDefault="004C3CF1" w:rsidP="007957FB">
      <w:pPr>
        <w:rPr>
          <w:color w:val="000000" w:themeColor="text1"/>
        </w:rPr>
      </w:pPr>
      <w:r w:rsidRPr="00D725B7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able S2</w:t>
      </w:r>
      <w:r w:rsidR="007957FB" w:rsidRPr="00D725B7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="002E06DD" w:rsidRPr="00D725B7">
        <w:rPr>
          <w:rFonts w:ascii="Times New Roman" w:hAnsi="Times New Roman" w:cs="Times New Roman"/>
          <w:b/>
          <w:color w:val="000000" w:themeColor="text1"/>
          <w:sz w:val="24"/>
        </w:rPr>
        <w:t>Number of total mice and corresponding responsive mice per immunization group.</w:t>
      </w:r>
    </w:p>
    <w:p w14:paraId="56246A12" w14:textId="77777777" w:rsidR="002B12AC" w:rsidRPr="00D725B7" w:rsidRDefault="002B12AC" w:rsidP="00DD7242">
      <w:pPr>
        <w:rPr>
          <w:color w:val="000000" w:themeColor="text1"/>
        </w:rPr>
      </w:pPr>
    </w:p>
    <w:tbl>
      <w:tblPr>
        <w:tblW w:w="7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6"/>
        <w:gridCol w:w="1389"/>
        <w:gridCol w:w="1683"/>
      </w:tblGrid>
      <w:tr w:rsidR="00D725B7" w:rsidRPr="00D725B7" w14:paraId="2A020E70" w14:textId="77777777" w:rsidTr="00A543BA">
        <w:trPr>
          <w:trHeight w:val="241"/>
        </w:trPr>
        <w:tc>
          <w:tcPr>
            <w:tcW w:w="4496" w:type="dxa"/>
            <w:shd w:val="clear" w:color="auto" w:fill="auto"/>
            <w:noWrap/>
            <w:vAlign w:val="bottom"/>
            <w:hideMark/>
          </w:tcPr>
          <w:p w14:paraId="4E0616B2" w14:textId="77777777" w:rsidR="00A543BA" w:rsidRPr="00D725B7" w:rsidRDefault="00A543BA" w:rsidP="007957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mmunization sample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AA1998E" w14:textId="77777777" w:rsidR="00A543BA" w:rsidRPr="00D725B7" w:rsidRDefault="00A543BA" w:rsidP="00795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umber of mice (n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48CD633" w14:textId="77777777" w:rsidR="00A543BA" w:rsidRPr="00D725B7" w:rsidRDefault="00A543BA" w:rsidP="00795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% of responsive mice</w:t>
            </w:r>
          </w:p>
        </w:tc>
      </w:tr>
      <w:tr w:rsidR="00D725B7" w:rsidRPr="00D725B7" w14:paraId="7E0DB43E" w14:textId="77777777" w:rsidTr="00A543BA">
        <w:trPr>
          <w:trHeight w:val="241"/>
        </w:trPr>
        <w:tc>
          <w:tcPr>
            <w:tcW w:w="4496" w:type="dxa"/>
            <w:shd w:val="clear" w:color="auto" w:fill="auto"/>
            <w:noWrap/>
            <w:vAlign w:val="bottom"/>
            <w:hideMark/>
          </w:tcPr>
          <w:p w14:paraId="2BF0A319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ED3 (coat-D3ED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9ADC9B4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3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B1FCD24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D725B7" w:rsidRPr="00D725B7" w14:paraId="32E7133C" w14:textId="77777777" w:rsidTr="00A543BA">
        <w:trPr>
          <w:trHeight w:val="241"/>
        </w:trPr>
        <w:tc>
          <w:tcPr>
            <w:tcW w:w="4496" w:type="dxa"/>
            <w:shd w:val="clear" w:color="auto" w:fill="auto"/>
            <w:noWrap/>
            <w:vAlign w:val="bottom"/>
            <w:hideMark/>
          </w:tcPr>
          <w:p w14:paraId="6EC8AA61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4ED3 (coat-D4ED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33D2ED2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3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D39F132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D725B7" w:rsidRPr="00D725B7" w14:paraId="473FBE42" w14:textId="77777777" w:rsidTr="00A543BA">
        <w:trPr>
          <w:trHeight w:val="241"/>
        </w:trPr>
        <w:tc>
          <w:tcPr>
            <w:tcW w:w="4496" w:type="dxa"/>
            <w:shd w:val="clear" w:color="auto" w:fill="auto"/>
            <w:noWrap/>
            <w:vAlign w:val="bottom"/>
            <w:hideMark/>
          </w:tcPr>
          <w:p w14:paraId="65D9B93D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C5D (coat-D3ED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CA44E32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3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658C9B9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</w:tr>
      <w:tr w:rsidR="00D725B7" w:rsidRPr="00D725B7" w14:paraId="40A5A2E3" w14:textId="77777777" w:rsidTr="00A543BA">
        <w:trPr>
          <w:trHeight w:val="241"/>
        </w:trPr>
        <w:tc>
          <w:tcPr>
            <w:tcW w:w="4496" w:type="dxa"/>
            <w:shd w:val="clear" w:color="auto" w:fill="auto"/>
            <w:noWrap/>
            <w:vAlign w:val="bottom"/>
            <w:hideMark/>
          </w:tcPr>
          <w:p w14:paraId="7372D426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C5K (coat-D3ED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7419E68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3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B66C523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</w:tr>
      <w:tr w:rsidR="00D725B7" w:rsidRPr="00D725B7" w14:paraId="09A0FDCA" w14:textId="77777777" w:rsidTr="00A543BA">
        <w:trPr>
          <w:trHeight w:val="241"/>
        </w:trPr>
        <w:tc>
          <w:tcPr>
            <w:tcW w:w="4496" w:type="dxa"/>
            <w:shd w:val="clear" w:color="auto" w:fill="auto"/>
            <w:noWrap/>
            <w:vAlign w:val="bottom"/>
            <w:hideMark/>
          </w:tcPr>
          <w:p w14:paraId="2D66A9C5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4C5D (coat-D4ED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68BB319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3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8629954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D725B7" w:rsidRPr="00D725B7" w14:paraId="095C611A" w14:textId="77777777" w:rsidTr="00A543BA">
        <w:trPr>
          <w:trHeight w:val="241"/>
        </w:trPr>
        <w:tc>
          <w:tcPr>
            <w:tcW w:w="4496" w:type="dxa"/>
            <w:shd w:val="clear" w:color="auto" w:fill="auto"/>
            <w:noWrap/>
            <w:vAlign w:val="bottom"/>
            <w:hideMark/>
          </w:tcPr>
          <w:p w14:paraId="0034F2CC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4C5K (coat-D4ED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A53295F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3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366C9E7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D725B7" w:rsidRPr="00D725B7" w14:paraId="0608A6F7" w14:textId="77777777" w:rsidTr="00A543BA">
        <w:trPr>
          <w:trHeight w:val="241"/>
        </w:trPr>
        <w:tc>
          <w:tcPr>
            <w:tcW w:w="4496" w:type="dxa"/>
            <w:shd w:val="clear" w:color="auto" w:fill="auto"/>
            <w:noWrap/>
            <w:vAlign w:val="bottom"/>
            <w:hideMark/>
          </w:tcPr>
          <w:p w14:paraId="3805E3E5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C5D+D3C5K (coat-D3ED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504A849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5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EB8E3D1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D725B7" w:rsidRPr="00D725B7" w14:paraId="148D2961" w14:textId="77777777" w:rsidTr="00A543BA">
        <w:trPr>
          <w:trHeight w:val="241"/>
        </w:trPr>
        <w:tc>
          <w:tcPr>
            <w:tcW w:w="4496" w:type="dxa"/>
            <w:shd w:val="clear" w:color="auto" w:fill="auto"/>
            <w:noWrap/>
            <w:vAlign w:val="bottom"/>
            <w:hideMark/>
          </w:tcPr>
          <w:p w14:paraId="14FA03A3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4C5D+D4C5K (coat-D4ED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66A36A4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5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3BF14C9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D725B7" w:rsidRPr="00D725B7" w14:paraId="2944C65F" w14:textId="77777777" w:rsidTr="00A543BA">
        <w:trPr>
          <w:trHeight w:val="260"/>
        </w:trPr>
        <w:tc>
          <w:tcPr>
            <w:tcW w:w="4496" w:type="dxa"/>
            <w:shd w:val="clear" w:color="auto" w:fill="auto"/>
            <w:noWrap/>
            <w:vAlign w:val="bottom"/>
            <w:hideMark/>
          </w:tcPr>
          <w:p w14:paraId="06793739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C5D+D4C5K (coat-D3ED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3483608" w14:textId="77777777" w:rsidR="00A543BA" w:rsidRPr="00D725B7" w:rsidRDefault="00A543BA" w:rsidP="007C6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4 (5)</w:t>
            </w: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44DD72E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80</w:t>
            </w: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D725B7" w:rsidRPr="00D725B7" w14:paraId="145A475A" w14:textId="77777777" w:rsidTr="00A543BA">
        <w:trPr>
          <w:trHeight w:val="241"/>
        </w:trPr>
        <w:tc>
          <w:tcPr>
            <w:tcW w:w="4496" w:type="dxa"/>
            <w:shd w:val="clear" w:color="auto" w:fill="auto"/>
            <w:noWrap/>
            <w:vAlign w:val="bottom"/>
            <w:hideMark/>
          </w:tcPr>
          <w:p w14:paraId="4E7AE900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C5D+D4C5K (coat-D4ED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C499192" w14:textId="77777777" w:rsidR="00A543BA" w:rsidRPr="00D725B7" w:rsidRDefault="00A543BA" w:rsidP="0068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4 (5)</w:t>
            </w: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0D626F73" w14:textId="77777777" w:rsidR="00A543BA" w:rsidRPr="00D725B7" w:rsidRDefault="00A543BA" w:rsidP="007C6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80</w:t>
            </w: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D725B7" w:rsidRPr="00D725B7" w14:paraId="5205C1DB" w14:textId="77777777" w:rsidTr="00A543BA">
        <w:trPr>
          <w:trHeight w:val="241"/>
        </w:trPr>
        <w:tc>
          <w:tcPr>
            <w:tcW w:w="4496" w:type="dxa"/>
            <w:shd w:val="clear" w:color="auto" w:fill="auto"/>
            <w:noWrap/>
            <w:vAlign w:val="bottom"/>
            <w:hideMark/>
          </w:tcPr>
          <w:p w14:paraId="6670007D" w14:textId="77777777" w:rsidR="00A543BA" w:rsidRPr="00D725B7" w:rsidRDefault="00A543BA" w:rsidP="004C5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+D4 (coat-D3ED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1CFAF79" w14:textId="77777777" w:rsidR="00A543BA" w:rsidRPr="00D725B7" w:rsidRDefault="00A543BA" w:rsidP="004C5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3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78B9CA8" w14:textId="77777777" w:rsidR="00A543BA" w:rsidRPr="00D725B7" w:rsidRDefault="00A543BA" w:rsidP="004C5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A543BA" w:rsidRPr="00D725B7" w14:paraId="42FB518E" w14:textId="77777777" w:rsidTr="00A543BA">
        <w:trPr>
          <w:trHeight w:val="241"/>
        </w:trPr>
        <w:tc>
          <w:tcPr>
            <w:tcW w:w="4496" w:type="dxa"/>
            <w:shd w:val="clear" w:color="auto" w:fill="auto"/>
            <w:noWrap/>
            <w:vAlign w:val="bottom"/>
            <w:hideMark/>
          </w:tcPr>
          <w:p w14:paraId="41EACCD2" w14:textId="77777777" w:rsidR="00A543BA" w:rsidRPr="00D725B7" w:rsidRDefault="00A543BA" w:rsidP="004C5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+D4 (coat-D4ED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7C05B18" w14:textId="77777777" w:rsidR="00A543BA" w:rsidRPr="00D725B7" w:rsidRDefault="00A543BA" w:rsidP="004C5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3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9739A82" w14:textId="77777777" w:rsidR="00A543BA" w:rsidRPr="00D725B7" w:rsidRDefault="00A543BA" w:rsidP="004C5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5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3E7496BE" w14:textId="77777777" w:rsidR="007C638C" w:rsidRPr="00D725B7" w:rsidRDefault="007C638C" w:rsidP="002E06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C7CEEB" w14:textId="77777777" w:rsidR="006864D3" w:rsidRPr="00D725B7" w:rsidRDefault="00A543BA" w:rsidP="002E06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725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2E06DD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Among</w:t>
      </w:r>
      <w:proofErr w:type="spellEnd"/>
      <w:r w:rsidR="002E06DD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5 mice of D3C5D+D4C5K, only 4 (80%) was responsive though 1 was non-bivalent </w:t>
      </w:r>
      <w:r w:rsidR="008C0356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ot identical recognition of D3ED3 and D4ED3) </w:t>
      </w:r>
      <w:r w:rsidR="002E06DD" w:rsidRPr="00D725B7">
        <w:rPr>
          <w:rFonts w:ascii="Times New Roman" w:hAnsi="Times New Roman" w:cs="Times New Roman"/>
          <w:color w:val="000000" w:themeColor="text1"/>
          <w:sz w:val="24"/>
          <w:szCs w:val="24"/>
        </w:rPr>
        <w:t>i.e. the percentage of bivalent mice was 75%</w:t>
      </w:r>
    </w:p>
    <w:p w14:paraId="2159C352" w14:textId="77777777" w:rsidR="00686B44" w:rsidRPr="00D725B7" w:rsidRDefault="00686B44" w:rsidP="002E06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A6F23D" w14:textId="77777777" w:rsidR="00DD7242" w:rsidRPr="00D725B7" w:rsidRDefault="00DD7242" w:rsidP="00DD7242">
      <w:pPr>
        <w:rPr>
          <w:color w:val="000000" w:themeColor="text1"/>
        </w:rPr>
      </w:pPr>
    </w:p>
    <w:p w14:paraId="1EA7D2A6" w14:textId="77777777" w:rsidR="00DD7242" w:rsidRPr="00D725B7" w:rsidRDefault="00DD7242" w:rsidP="00DD7242">
      <w:pPr>
        <w:rPr>
          <w:color w:val="000000" w:themeColor="text1"/>
        </w:rPr>
      </w:pPr>
    </w:p>
    <w:p w14:paraId="2748DE88" w14:textId="77777777" w:rsidR="00DD7242" w:rsidRPr="00D725B7" w:rsidRDefault="00DD7242" w:rsidP="00DD7242">
      <w:pPr>
        <w:rPr>
          <w:color w:val="000000" w:themeColor="text1"/>
        </w:rPr>
      </w:pPr>
    </w:p>
    <w:p w14:paraId="318DD209" w14:textId="77777777" w:rsidR="00DD7242" w:rsidRPr="00D725B7" w:rsidRDefault="00DD7242" w:rsidP="00DD7242">
      <w:pPr>
        <w:rPr>
          <w:color w:val="000000" w:themeColor="text1"/>
        </w:rPr>
      </w:pPr>
    </w:p>
    <w:p w14:paraId="28BF79D0" w14:textId="77777777" w:rsidR="00DD7242" w:rsidRPr="00D725B7" w:rsidRDefault="00DD7242" w:rsidP="00DD7242">
      <w:pPr>
        <w:rPr>
          <w:color w:val="000000" w:themeColor="text1"/>
        </w:rPr>
      </w:pPr>
    </w:p>
    <w:p w14:paraId="54B0F288" w14:textId="77777777" w:rsidR="00DD7242" w:rsidRPr="00D725B7" w:rsidRDefault="00DD7242">
      <w:pPr>
        <w:rPr>
          <w:color w:val="000000" w:themeColor="text1"/>
        </w:rPr>
      </w:pPr>
    </w:p>
    <w:p w14:paraId="235540AC" w14:textId="77777777" w:rsidR="00DD7242" w:rsidRPr="00D725B7" w:rsidRDefault="00DD7242">
      <w:pPr>
        <w:rPr>
          <w:color w:val="000000" w:themeColor="text1"/>
        </w:rPr>
      </w:pPr>
    </w:p>
    <w:sectPr w:rsidR="00DD7242" w:rsidRPr="00D72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F7BD5"/>
    <w:multiLevelType w:val="hybridMultilevel"/>
    <w:tmpl w:val="BD9A458E"/>
    <w:lvl w:ilvl="0" w:tplc="B1B273E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8AE"/>
    <w:rsid w:val="00007354"/>
    <w:rsid w:val="000654E1"/>
    <w:rsid w:val="000A5E1E"/>
    <w:rsid w:val="000C38D4"/>
    <w:rsid w:val="00120672"/>
    <w:rsid w:val="001737D9"/>
    <w:rsid w:val="001B4B1D"/>
    <w:rsid w:val="001B7044"/>
    <w:rsid w:val="002348FA"/>
    <w:rsid w:val="002B12AC"/>
    <w:rsid w:val="002C6834"/>
    <w:rsid w:val="002E06DD"/>
    <w:rsid w:val="002F478B"/>
    <w:rsid w:val="003108AE"/>
    <w:rsid w:val="003A74F2"/>
    <w:rsid w:val="003B36AF"/>
    <w:rsid w:val="003D3876"/>
    <w:rsid w:val="003E322C"/>
    <w:rsid w:val="003E7BAA"/>
    <w:rsid w:val="0046069C"/>
    <w:rsid w:val="00467C80"/>
    <w:rsid w:val="0049205E"/>
    <w:rsid w:val="004A3A34"/>
    <w:rsid w:val="004C3C60"/>
    <w:rsid w:val="004C3CF1"/>
    <w:rsid w:val="004C521C"/>
    <w:rsid w:val="004E030D"/>
    <w:rsid w:val="004E45D4"/>
    <w:rsid w:val="005352A9"/>
    <w:rsid w:val="00551683"/>
    <w:rsid w:val="005728BE"/>
    <w:rsid w:val="005B56A0"/>
    <w:rsid w:val="005C07EB"/>
    <w:rsid w:val="005F02FC"/>
    <w:rsid w:val="00665EF6"/>
    <w:rsid w:val="006864D3"/>
    <w:rsid w:val="00686B44"/>
    <w:rsid w:val="006B798E"/>
    <w:rsid w:val="006C1071"/>
    <w:rsid w:val="006E241A"/>
    <w:rsid w:val="0073356D"/>
    <w:rsid w:val="00752D79"/>
    <w:rsid w:val="00753A06"/>
    <w:rsid w:val="007957FB"/>
    <w:rsid w:val="007C1FA9"/>
    <w:rsid w:val="007C638C"/>
    <w:rsid w:val="007C7084"/>
    <w:rsid w:val="00805BF9"/>
    <w:rsid w:val="008060A6"/>
    <w:rsid w:val="008513A8"/>
    <w:rsid w:val="008561FF"/>
    <w:rsid w:val="008651F4"/>
    <w:rsid w:val="00896B77"/>
    <w:rsid w:val="008A70E1"/>
    <w:rsid w:val="008C0356"/>
    <w:rsid w:val="008C3D73"/>
    <w:rsid w:val="00956F1A"/>
    <w:rsid w:val="00985ECE"/>
    <w:rsid w:val="009B5149"/>
    <w:rsid w:val="00A10166"/>
    <w:rsid w:val="00A2760F"/>
    <w:rsid w:val="00A3199B"/>
    <w:rsid w:val="00A35028"/>
    <w:rsid w:val="00A3673F"/>
    <w:rsid w:val="00A44BF9"/>
    <w:rsid w:val="00A543BA"/>
    <w:rsid w:val="00AA035E"/>
    <w:rsid w:val="00AC3F23"/>
    <w:rsid w:val="00AE213C"/>
    <w:rsid w:val="00B37395"/>
    <w:rsid w:val="00B971D1"/>
    <w:rsid w:val="00C12351"/>
    <w:rsid w:val="00C20A26"/>
    <w:rsid w:val="00C21923"/>
    <w:rsid w:val="00C36C2A"/>
    <w:rsid w:val="00C51DED"/>
    <w:rsid w:val="00CD38F8"/>
    <w:rsid w:val="00D32D51"/>
    <w:rsid w:val="00D57D11"/>
    <w:rsid w:val="00D60A5F"/>
    <w:rsid w:val="00D725B7"/>
    <w:rsid w:val="00DA05C2"/>
    <w:rsid w:val="00DA4278"/>
    <w:rsid w:val="00DD6EEC"/>
    <w:rsid w:val="00DD7242"/>
    <w:rsid w:val="00DF4519"/>
    <w:rsid w:val="00E23FB0"/>
    <w:rsid w:val="00E56071"/>
    <w:rsid w:val="00ED6166"/>
    <w:rsid w:val="00FD6366"/>
    <w:rsid w:val="00FE1C9E"/>
    <w:rsid w:val="00FF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C93EE"/>
  <w15:chartTrackingRefBased/>
  <w15:docId w15:val="{DC745C8F-B7C3-4EF7-9641-CFADDEC73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108A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752D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odyA">
    <w:name w:val="Body A"/>
    <w:rsid w:val="004E45D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A">
    <w:name w:val="None A"/>
    <w:rsid w:val="004E45D4"/>
    <w:rPr>
      <w:lang w:val="en-US"/>
    </w:rPr>
  </w:style>
  <w:style w:type="table" w:styleId="PlainTable2">
    <w:name w:val="Plain Table 2"/>
    <w:basedOn w:val="TableNormal"/>
    <w:uiPriority w:val="42"/>
    <w:rsid w:val="005352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101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16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06DD"/>
    <w:pPr>
      <w:ind w:left="720"/>
      <w:contextualSpacing/>
    </w:pPr>
  </w:style>
  <w:style w:type="character" w:customStyle="1" w:styleId="None">
    <w:name w:val="None"/>
    <w:rsid w:val="005B5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1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egan Bond</cp:lastModifiedBy>
  <cp:revision>2</cp:revision>
  <cp:lastPrinted>2020-08-12T09:31:00Z</cp:lastPrinted>
  <dcterms:created xsi:type="dcterms:W3CDTF">2021-05-04T10:43:00Z</dcterms:created>
  <dcterms:modified xsi:type="dcterms:W3CDTF">2021-05-04T10:43:00Z</dcterms:modified>
</cp:coreProperties>
</file>